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4485" w:rsidRPr="005C2755" w:rsidRDefault="00884485" w:rsidP="0088448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Supplementary </w:t>
      </w:r>
      <w:r w:rsidRPr="005C2755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Table 1</w:t>
      </w:r>
    </w:p>
    <w:p w:rsidR="00884485" w:rsidRDefault="00884485" w:rsidP="00884485">
      <w:pPr>
        <w:spacing w:after="0" w:line="240" w:lineRule="auto"/>
        <w:rPr>
          <w:lang w:val="en-US"/>
        </w:rPr>
      </w:pPr>
      <w:r w:rsidRPr="005C2755">
        <w:rPr>
          <w:rFonts w:ascii="Times New Roman" w:hAnsi="Times New Roman" w:cs="Times New Roman"/>
          <w:b/>
          <w:sz w:val="24"/>
          <w:szCs w:val="24"/>
          <w:lang w:val="en-US"/>
        </w:rPr>
        <w:t>Autophagy Related genes (ARGs) investigated in the present study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84485" w:rsidRDefault="00884485" w:rsidP="00884485">
      <w:pPr>
        <w:spacing w:after="0" w:line="240" w:lineRule="auto"/>
        <w:rPr>
          <w:lang w:val="en-US"/>
        </w:rPr>
      </w:pPr>
    </w:p>
    <w:p w:rsidR="00884485" w:rsidRPr="00401D30" w:rsidRDefault="00884485" w:rsidP="00884485">
      <w:pPr>
        <w:spacing w:after="0" w:line="240" w:lineRule="auto"/>
        <w:rPr>
          <w:lang w:val="en-US"/>
        </w:rPr>
      </w:pPr>
    </w:p>
    <w:tbl>
      <w:tblPr>
        <w:tblStyle w:val="Grigliatabella"/>
        <w:tblW w:w="9865" w:type="dxa"/>
        <w:jc w:val="center"/>
        <w:tblLook w:val="04A0" w:firstRow="1" w:lastRow="0" w:firstColumn="1" w:lastColumn="0" w:noHBand="0" w:noVBand="1"/>
      </w:tblPr>
      <w:tblGrid>
        <w:gridCol w:w="546"/>
        <w:gridCol w:w="7807"/>
        <w:gridCol w:w="1512"/>
      </w:tblGrid>
      <w:tr w:rsidR="00884485" w:rsidRPr="007830BD" w:rsidTr="00AE4BF7">
        <w:trPr>
          <w:trHeight w:val="469"/>
          <w:jc w:val="center"/>
        </w:trPr>
        <w:tc>
          <w:tcPr>
            <w:tcW w:w="546" w:type="dxa"/>
          </w:tcPr>
          <w:p w:rsidR="00884485" w:rsidRPr="00FF641C" w:rsidRDefault="00884485" w:rsidP="00AE4B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54" w:type="dxa"/>
          </w:tcPr>
          <w:p w:rsidR="00884485" w:rsidRPr="00FB0163" w:rsidRDefault="00884485" w:rsidP="00AE4B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B016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ame</w:t>
            </w:r>
          </w:p>
        </w:tc>
        <w:tc>
          <w:tcPr>
            <w:tcW w:w="1365" w:type="dxa"/>
          </w:tcPr>
          <w:p w:rsidR="00884485" w:rsidRPr="00FB0163" w:rsidRDefault="00884485" w:rsidP="00AE4B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B016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ymbol</w:t>
            </w:r>
          </w:p>
        </w:tc>
      </w:tr>
      <w:tr w:rsidR="00884485" w:rsidRPr="007830BD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utophagy/beclin-1 regulator 1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AMBRA1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polipoprotein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L, 1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APOL1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ryl hydrocarbon receptor nuclear translocator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ARNT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arylsulfatase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ARSA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5D6188">
              <w:rPr>
                <w:rFonts w:ascii="Times New Roman" w:hAnsi="Times New Roman" w:cs="Times New Roman"/>
                <w:color w:val="000000" w:themeColor="text1"/>
              </w:rPr>
              <w:t>arylsulfatase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</w:rPr>
              <w:t xml:space="preserve"> B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</w:rPr>
              <w:t>ARSB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activating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ranscription factor 4 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ATF4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ctivating transcription factor 6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ATF6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ATG10 autophagy related 10 homolog (S. cerevisiae)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ATG10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ATG12 autophagy related 12 homolog (S. cerevisiae)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ATG12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0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ATG16 autophagy related 16-like 1 (S. cerevisiae)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ATG16L1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1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ATG16 autophagy related 16-like 2 (S. cerevisiae)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ATG16L</w:t>
            </w:r>
            <w:r w:rsidRPr="005D6188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2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ATG2 autophagy related 2 homolog A (S. cerevisiae)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ATG2A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3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ATG2 autophagy related 2 homolog B (S. cerevisiae)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ATG2B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4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ATG3 autophagy related 3 homolog (S. cerevisiae)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ATG3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5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ATG4 autophagy related 4 homolog A (S. cerevisiae)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ATG4A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6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ATG4 autophagy related 4 homolog B (S. cerevisiae)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</w:rPr>
              <w:t>ATG4B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7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ATG4 autophagy related 4 homolog C (S. cerevisiae)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ATG4C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8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ATG4 autophagy related 4 homolog D (S. cerevisiae)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ATG4D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9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ATG5 autophagy related 5 homolog (S. cerevisiae)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ATG5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ATG7 autophagy related 7 homolog (S. cerevisiae)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ATG7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21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ATG9 autophagy related 9 homolog A (S. cerevisiae)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ATG9A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22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ATG9 autophagy related 9 homolog B (S. cerevisiae)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ATG9B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23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5aminoimidazole4carboxamide ribonucleotide </w:t>
            </w: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formyltran</w:t>
            </w:r>
            <w:r w:rsidRPr="005D6188">
              <w:rPr>
                <w:rFonts w:ascii="Times New Roman" w:hAnsi="Times New Roman" w:cs="Times New Roman"/>
                <w:color w:val="000000" w:themeColor="text1"/>
              </w:rPr>
              <w:t>sferase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</w:rPr>
              <w:t xml:space="preserve">/IMP </w:t>
            </w: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</w:rPr>
              <w:t>cyclohydr</w:t>
            </w:r>
            <w:r>
              <w:rPr>
                <w:rFonts w:ascii="Times New Roman" w:hAnsi="Times New Roman" w:cs="Times New Roman"/>
                <w:color w:val="000000" w:themeColor="text1"/>
              </w:rPr>
              <w:t>olase</w:t>
            </w:r>
            <w:proofErr w:type="spellEnd"/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</w:rPr>
              <w:t>ATIC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24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CL2-associated </w:t>
            </w: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athanogene</w:t>
            </w:r>
            <w:proofErr w:type="spellEnd"/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BAG1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25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CL2-associated </w:t>
            </w: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athanogene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3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BAG3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26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BCL2-antagonist/killer 1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BAK1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27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</w:rPr>
              <w:t xml:space="preserve">BCL2-associated X </w:t>
            </w: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</w:rPr>
              <w:t>protein</w:t>
            </w:r>
            <w:proofErr w:type="spellEnd"/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</w:rPr>
              <w:t>BAX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28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B-cell CLL/lymphoma 2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BCL2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29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BCL2-like 1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BCL2L1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30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B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eclin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1, autophagy related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BECN1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31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BH3 interacting domain death agonist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</w:rPr>
              <w:t>BID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32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baculoviral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AP repeat-containing 5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BIRC5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33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baculoviral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AP repeat-containing 6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BIRC6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34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CL2/adenovirus E1B </w:t>
            </w:r>
            <w:r w:rsidRPr="005D6188">
              <w:rPr>
                <w:rFonts w:ascii="Times New Roman" w:hAnsi="Times New Roman" w:cs="Times New Roman"/>
                <w:color w:val="000000" w:themeColor="text1"/>
              </w:rPr>
              <w:t xml:space="preserve">19kDa </w:t>
            </w: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</w:rPr>
              <w:t>interacting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</w:rPr>
              <w:t>protein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</w:rPr>
              <w:t xml:space="preserve"> 1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</w:rPr>
              <w:t>BNIP1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35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BCL2/adenovirus E1B 19kDa interacting protein 3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BNIP3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36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BCL2/adenovirus E1B 19kDa interacting protein 3-like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BNIP3L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37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hromosome 12 open reading frame 44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C12orf44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38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hromosome 17 open reading frame 88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C17orf88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39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alcium binding and coiled-coil domain 2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</w:rPr>
              <w:t>CALCOCO2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40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alcium/</w:t>
            </w: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calmodulin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dependent protein kinase </w:t>
            </w: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kinase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2, beta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CAMKK2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41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alnexin</w:t>
            </w:r>
            <w:proofErr w:type="spellEnd"/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CANX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42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alpain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1, (mu/I) large subunit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</w:rPr>
              <w:t>CAPN1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43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alpain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10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CAPN10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44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alpain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2, (m/II) large subunit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CAPN2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45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alpain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, small subunit 1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CAPNS1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46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spase 1, </w:t>
            </w: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apop</w:t>
            </w:r>
            <w:r w:rsidRPr="005D6188">
              <w:rPr>
                <w:rFonts w:ascii="Times New Roman" w:hAnsi="Times New Roman" w:cs="Times New Roman"/>
                <w:color w:val="000000" w:themeColor="text1"/>
              </w:rPr>
              <w:t>tosis-related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</w:rPr>
              <w:t>cysteine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</w:rPr>
              <w:t>peptidase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</w:rPr>
              <w:t>interleukin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</w:rPr>
              <w:t xml:space="preserve"> 1, beta, </w:t>
            </w: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</w:rPr>
              <w:t>convertase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</w:rPr>
              <w:t>CASP1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47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aspase 3, apoptosis-related cysteine peptidase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CASP3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48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aspase 4, apoptosis-related cysteine peptidase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CASP4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49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aspase 8, apoptosis-related cysteine peptidase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</w:rPr>
              <w:t>CASP8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50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hemokine (C-C motif) ligand 2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CCL2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51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hemokine (C-C motif) receptor 2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CCR2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52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CD46 molecule, complement regulatory protein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</w:rPr>
              <w:t>CD46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53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yclin-dependent kinase inhibitor 1A (p21, Cip1)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CDKN1A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54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yclin-dependent kinase inhibitor 1B (p27, Kip1)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CDKN1B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55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yclin-dependent kinase inhibitor 2A (melanoma, p16, inhibits CDK4)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CDKN2A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56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CASP8 and FADD-like apoptosis regulator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</w:rPr>
              <w:t>CFLAR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57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hromatin modifying protein 2B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CHMP2B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58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hromatin modifying protein 4B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CHMP4B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59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eroid-</w:t>
            </w: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lipofuscinosis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</w:t>
            </w: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neur</w:t>
            </w:r>
            <w:r w:rsidRPr="005D6188">
              <w:rPr>
                <w:rFonts w:ascii="Times New Roman" w:hAnsi="Times New Roman" w:cs="Times New Roman"/>
                <w:color w:val="000000" w:themeColor="text1"/>
              </w:rPr>
              <w:t>onal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</w:rPr>
              <w:t xml:space="preserve"> 3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</w:rPr>
              <w:t>CLN3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60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athepsin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B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CTSB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61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athepsin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D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CTSD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62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athepsin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L1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CTSL1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63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hemokine (C-X3-C motif) ligand 1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CX3CL1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64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hemokine (C-X-C motif) receptor 4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CXCR4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65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D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eath-associated protein kinase 1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DAPK1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66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D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eath-associated protein kinase 2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DAPK2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67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DNA-damage-inducible transcript 3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DDIT3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68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DIRAS family, GTP-binding RAS-like 3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</w:rPr>
              <w:t>DIRAS3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69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D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eleted in liver cancer 1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DLC1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70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DnaJ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Hsp40) homolog, subfamily B, member 1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DNAJB1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71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DnaJ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Hsp40) homolog, subfamily B, member 9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</w:rPr>
              <w:t>DNAJB9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72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DNA-damage regulated autophagy modulator 1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DRAM1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73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ER degradation enhancer, mannosidase alpha-like 1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EDEM1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74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E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ukaryotic translation elongation factor 2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EEF2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75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E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ukaryotic elongation factor-2 kinase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EEF2K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76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E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idermal growth factor receptor 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EGFR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77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E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ukaryotic translation initiation factor 2-alpha kinase 2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EIF2AK2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78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E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ukaryotic translation initiation factor 2-alpha kinase 3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EIF2AK3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79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E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ukaryotic translation initiation factor 2, subunit 1 alpha, 35kDa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EIF2S1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80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E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ukaryotic translation initiation factor 4E binding protein 1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EIF4EBP1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81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E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eukaryotic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ranslation initiation factor 4 gamma, 1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EIF4G1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82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v-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E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rb-b2 </w:t>
            </w: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erythroblastic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leukemia viral oncogene homolog </w:t>
            </w:r>
            <w:r w:rsidRPr="005D6188">
              <w:rPr>
                <w:rFonts w:ascii="Times New Roman" w:hAnsi="Times New Roman" w:cs="Times New Roman"/>
                <w:color w:val="000000" w:themeColor="text1"/>
              </w:rPr>
              <w:t xml:space="preserve">2, neuro/glioblastoma </w:t>
            </w: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</w:rPr>
              <w:t>derived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</w:rPr>
              <w:t xml:space="preserve"> oncogene </w:t>
            </w: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</w:rPr>
              <w:t>homolog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</w:rPr>
              <w:t>avian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</w:rPr>
              <w:t>ERBB2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83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E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ndoplasmic reticulum to nucleus signaling 1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ERN1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84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ERO1-like (S. cerevisiae)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ERO1L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85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Fas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TNFRSF6)-associated via death domain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FADD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86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F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amily with sequence similarity 48, member A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FAM48A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87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Fas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TNF receptor superfamily, member 6)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FAS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88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FK506 binding protein 1A, 12kDa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FKBP1A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89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K506 binding protein 1B, 12.6 </w:t>
            </w: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kDa</w:t>
            </w:r>
            <w:proofErr w:type="spellEnd"/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FKBP1B</w:t>
            </w:r>
          </w:p>
        </w:tc>
      </w:tr>
      <w:tr w:rsidR="00884485" w:rsidRPr="00E027DE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90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</w:rPr>
              <w:t xml:space="preserve">FBJ murine osteosarcoma </w:t>
            </w: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</w:rPr>
              <w:t>viral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</w:rPr>
              <w:t xml:space="preserve"> oncogene </w:t>
            </w: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</w:rPr>
              <w:t>homolog</w:t>
            </w:r>
            <w:proofErr w:type="spellEnd"/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FOS</w:t>
            </w:r>
          </w:p>
        </w:tc>
      </w:tr>
      <w:tr w:rsidR="00884485" w:rsidRPr="00E027DE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91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F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orkhead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bo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</w:rPr>
              <w:t>x O1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</w:rPr>
              <w:t>FOXO1</w:t>
            </w:r>
          </w:p>
        </w:tc>
      </w:tr>
      <w:tr w:rsidR="00884485" w:rsidRPr="00E027DE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</w:rPr>
              <w:t>92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Pr="005D6188">
              <w:rPr>
                <w:rFonts w:ascii="Times New Roman" w:hAnsi="Times New Roman" w:cs="Times New Roman"/>
                <w:color w:val="000000" w:themeColor="text1"/>
              </w:rPr>
              <w:t>orkhead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</w:rPr>
              <w:t xml:space="preserve"> box O3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</w:rPr>
              <w:t>FOXO3</w:t>
            </w:r>
          </w:p>
        </w:tc>
      </w:tr>
      <w:tr w:rsidR="00884485" w:rsidRPr="00E027DE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</w:rPr>
              <w:t>93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Pr="005D6188">
              <w:rPr>
                <w:rFonts w:ascii="Times New Roman" w:hAnsi="Times New Roman" w:cs="Times New Roman"/>
                <w:color w:val="000000" w:themeColor="text1"/>
              </w:rPr>
              <w:t>lucosidase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</w:rPr>
              <w:t>alpha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</w:rPr>
              <w:t>; acid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</w:rPr>
              <w:t>GAA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</w:rPr>
              <w:t>94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GABA(A) receptor-associated protein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GABARAP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95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GABA(A) receptor-associated protein like 1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GABARAPL1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96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GABA(A) receptor-associated protein-like 2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GABARAPL2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97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G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lyceraldehyde-3-phosphate dehydrogenase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GAPDH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98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G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uanine nucleotide binding protein (G protein) alpha inhibiting activity polypeptide 3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GNAI3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99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G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uanine nucleotide binding protein (G protein), beta polypeptide 2-like 1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GNB2L1</w:t>
            </w:r>
          </w:p>
        </w:tc>
      </w:tr>
      <w:tr w:rsidR="00884485" w:rsidRPr="00E027DE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00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G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olgi-associated PDZ and coiled-coil motif containing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GOPC</w:t>
            </w:r>
          </w:p>
        </w:tc>
      </w:tr>
      <w:tr w:rsidR="00884485" w:rsidRPr="00E027DE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01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G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lutamate receptor, ionotropic, delta 1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GRID1</w:t>
            </w:r>
          </w:p>
        </w:tc>
      </w:tr>
      <w:tr w:rsidR="00884485" w:rsidRPr="00E027DE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1</w:t>
            </w:r>
            <w:r w:rsidRPr="005D6188">
              <w:rPr>
                <w:rFonts w:ascii="Times New Roman" w:hAnsi="Times New Roman" w:cs="Times New Roman"/>
                <w:color w:val="000000" w:themeColor="text1"/>
              </w:rPr>
              <w:t>02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Pr="005D6188">
              <w:rPr>
                <w:rFonts w:ascii="Times New Roman" w:hAnsi="Times New Roman" w:cs="Times New Roman"/>
                <w:color w:val="000000" w:themeColor="text1"/>
              </w:rPr>
              <w:t>lutamate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</w:rPr>
              <w:t>receptor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</w:rPr>
              <w:t>ionotropic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</w:rPr>
              <w:t>, delta 2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</w:rPr>
              <w:t>GRID2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</w:rPr>
              <w:t>103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5D6188">
              <w:rPr>
                <w:rFonts w:ascii="Times New Roman" w:hAnsi="Times New Roman" w:cs="Times New Roman"/>
                <w:color w:val="000000" w:themeColor="text1"/>
              </w:rPr>
              <w:t>istone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</w:rPr>
              <w:t xml:space="preserve"> de</w:t>
            </w: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acetylase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1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HDAC1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04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H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istone deacetylase 6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HDAC6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05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H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epatocyte growth factor-regulated tyrosine kinase substrate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HGS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06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H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ypoxia inducible factor 1, alpha subunit (basic helix-loop-helix transcription factor)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HIF1A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07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H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eat shock protein 90kDa alpha (cytosolic), class B member 1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</w:rPr>
              <w:t>HSP90AB1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08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H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eat shock 70kDa protein 5 (glucose-regulated protein, 78kDa)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HSPA5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09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H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eat shock 70kDa protein 8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HSPA8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10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H</w:t>
            </w: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</w:rPr>
              <w:t>eat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</w:rPr>
              <w:t xml:space="preserve"> shock 22kDa </w:t>
            </w: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</w:rPr>
              <w:t>protein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</w:rPr>
              <w:t xml:space="preserve"> 8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</w:rPr>
              <w:t>HSPB8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11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nterferon, gamma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IFNG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12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nhibitor of kappa light polypeptide gene enhancer in B-cells, kinase beta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IKBKB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13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nhibitor of kappa light polypeptide gene enhancer in B-cells, kinase epsilon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</w:rPr>
              <w:t>IKBKE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14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nterleukin 24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IL24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15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munity-related </w:t>
            </w: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GTPase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family, M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IRGM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16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ntegrin, alpha 3 (antigen CD49C, alpha 3 subunit of VLA-3 receptor)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ITGA3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17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ntegrin, alpha 6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ITGA6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18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ntegrin, beta 1 (fibronectin receptor, beta polypeptide, antigen CD29 includes MDF2, MSK12)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ITGB1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19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ntegrin, beta 4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ITGB4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20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nositol 1,4,5-triphosphate receptor, type 1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ITPR1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21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KIAA0226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KIAA0226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22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KIAA0652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KIAA0652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23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KIAA0831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KIAA0831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24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K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inesin family member 5B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KIF5B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25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K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elch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-like 24 (Drosophila)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KLHL24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26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L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ysosomal-associated membrane protein 1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LAMP1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27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L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ysosomal-associated membrane protein 2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LAMP2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28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icrotubule-associated protein 1 light chain 3 alpha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MAP1LC3A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28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icrotubule-associated protein 1 light chain 3 beta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MAP1LC3B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30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icrotubule-associated protein 1 light chain 3 gamma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MAP1LC3C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31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togen-activated protein kinase </w:t>
            </w: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kinase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7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MAP2K7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32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itogen-activated protein kinase 1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MAPK1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33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itogen-activated protein kinase 3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MAPK3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34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itogen-activated protein kinase 8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MAPK8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35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itogen-activated protein kinase 8 interacting protein 1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MAPK8IP1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36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itogen-activated protein kinase 9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MAPK9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37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embrane-bound transcription factor peptidase, site 2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MBTPS2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38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MTOR associated protein, LST8 homolog (S. cerevisiae)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MLST8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39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yotubularin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related protein 14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MTMR14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40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echanistic target of rapamycin (serine/threonine kinase)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MTOR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41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v-</w:t>
            </w: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myc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myelocytomatosis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viral oncogene homolog (avian)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MYC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42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N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uclear assembly factor 1 homolog (S. cerevisiae)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NAF1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43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N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cotinamide </w:t>
            </w: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phosphoribosyltransferase</w:t>
            </w:r>
            <w:proofErr w:type="spellEnd"/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NAMPT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44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N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eighbor of BRCA1 gene 1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NBR1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45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NCK-associated protein 1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NCKAP1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46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N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uclear factor (erythroid-derived 2)-like 2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NFE2L2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47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N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uclear factor of k light polypeptide gene enhancer in B-cells 1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NFKB1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48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NK2 transcription factor related, locus 3 (Drosophila)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NKX2-3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49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NLR family, CARD domain containing 4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NLRC4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50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Niemann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-Pick disease, type C1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NPC1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51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N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euregulin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1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NRG1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52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N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euregulin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2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NRG2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53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N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euregulin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3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NRG3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54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rolyl 4-hydroxylase, beta </w:t>
            </w: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polypeptid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</w:rPr>
              <w:t>e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</w:rPr>
              <w:t>P4HB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155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arkinson disease (autosomal recessive, juvenile) 2, </w:t>
            </w: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parkin</w:t>
            </w:r>
            <w:proofErr w:type="spellEnd"/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PARK2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56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oly (ADP-ribose) polymerase 1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PARP1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57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5D6188">
              <w:rPr>
                <w:rFonts w:ascii="Times New Roman" w:hAnsi="Times New Roman" w:cs="Times New Roman"/>
                <w:color w:val="000000" w:themeColor="text1"/>
              </w:rPr>
              <w:t>hosphoprotein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</w:rPr>
              <w:t>enriched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</w:rPr>
              <w:t xml:space="preserve"> in </w:t>
            </w: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</w:rPr>
              <w:t>astrocytes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</w:rPr>
              <w:t xml:space="preserve"> 15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</w:rPr>
              <w:t>PEA15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58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roline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, glutamate and leucine rich protein 1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PELP1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59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eroxisomal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biogenesis factor 14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PEX14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60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eroxisomal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biogenesis factor 3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PEX3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61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hosphoinositide-3-kinase, class 3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PIK3C3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62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hosphoinositide-3-kinase, regulatory subunit 4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PIK3R4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63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PTEN induced putative kinase 1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PINK1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64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rotein phosphatase 1, regulatory (inhibitor) subunit 15A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PPP1R15A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65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rotein kinase, AMP-activated, beta 1 non-catalytic subunit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PRKAB1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66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rotein kinase, </w:t>
            </w: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cAMP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dependent, regulatory, type I, alpha 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PRKAR1A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67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rotein kinase C, delta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PRKCD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68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rotein kinase C, theta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PRKCQ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69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hosphatase and </w:t>
            </w: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tensin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homolog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PTEN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70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PTK6 protein tyrosine kinase 6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PTK6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71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RAB11A, member RAS oncogene family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RAB11A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72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RAB1A, member RAS oncogene family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RAB1A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73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RAB24, member RAS oncogene family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RAB24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74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RAB33B, member RAS oncogene family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RAB33B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75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RAB5A, member RAS oncogene family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RAB5A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76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RAB7A, member RAS oncogene family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RAB7A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77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as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-related C3 botulinum toxin substrate 1 (rho family small GTP bind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. 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protein Rac1)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RAC1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78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v-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af-1 murine leukemia viral oncogene homolog 1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RAF1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79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etinoblastoma 1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RB1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80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RB1-inducible coiled-coil 1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RB1CC1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81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v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el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reticuloendotheliosis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viral oncogene homolog A (avian)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RELA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82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egulator of G-protein signaling 19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RGS19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83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Ras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homolog enriched in brain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RHEB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84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ibosomal protein S6 kinase, 70kDa, polypeptide 1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RPS6KB1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85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egulatory associated protein of MTOR, complex 1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RPTOR</w:t>
            </w:r>
          </w:p>
        </w:tc>
      </w:tr>
      <w:tr w:rsidR="00884485" w:rsidRPr="00E027DE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86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SAR1 homolog A (S. cerevisiae)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SAR1A</w:t>
            </w:r>
          </w:p>
        </w:tc>
      </w:tr>
      <w:tr w:rsidR="00884485" w:rsidRPr="00E027DE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87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rpin </w:t>
            </w: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pe</w:t>
            </w:r>
            <w:r w:rsidRPr="005D6188">
              <w:rPr>
                <w:rFonts w:ascii="Times New Roman" w:hAnsi="Times New Roman" w:cs="Times New Roman"/>
                <w:color w:val="000000" w:themeColor="text1"/>
              </w:rPr>
              <w:t>ptidase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</w:rPr>
              <w:t>inhibitor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</w:rPr>
              <w:t xml:space="preserve">, clade A (alpha-1 </w:t>
            </w: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</w:rPr>
              <w:t>antiproteinase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</w:rPr>
              <w:t>antitrypsin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</w:rPr>
              <w:t xml:space="preserve">), </w:t>
            </w: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</w:rPr>
              <w:t>member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</w:rPr>
              <w:t xml:space="preserve"> 1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</w:rPr>
              <w:t>SERPINA1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</w:rPr>
              <w:t>188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5D6188">
              <w:rPr>
                <w:rFonts w:ascii="Times New Roman" w:hAnsi="Times New Roman" w:cs="Times New Roman"/>
                <w:color w:val="000000" w:themeColor="text1"/>
              </w:rPr>
              <w:t>estrin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</w:rPr>
              <w:t xml:space="preserve"> 2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</w:rPr>
              <w:t>SESN2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89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H3-domain GRB2-like </w:t>
            </w: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endophilin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B1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SH3GLB1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90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irtuin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silent mating type information regulation 2 homolog) 1 (S. cerevisiae)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SIRT1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91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irtuin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silent mating type information regulation 2 homolog) 2 (S. cerevisiae)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SIRT2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92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phingosine kinase 1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SPHK1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93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pinster homolog 1 (Drosophila)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SPNS1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94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equestosome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1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SQSTM1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95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suppression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f </w:t>
            </w: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tumorigenicity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13 (colon carcinoma) 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ST13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96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erine/threonine kinase 11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STK11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97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TANK-binding kinase 1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TBK1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98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ransmembrane 9 superfamily member 1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TM9S</w:t>
            </w:r>
            <w:r w:rsidRPr="005D6188">
              <w:rPr>
                <w:rFonts w:ascii="Times New Roman" w:hAnsi="Times New Roman" w:cs="Times New Roman"/>
                <w:color w:val="000000" w:themeColor="text1"/>
              </w:rPr>
              <w:t>F1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199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ransmembrane protein 49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TMEM49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200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ransmembrane protein 74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TMEM74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201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umor necrosis factor (ligand) superfamily, member 10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</w:rPr>
              <w:t>TNFSF10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202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umor protein p53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TP53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203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umor protein p53 inducible nuclear protein 2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TP53INP2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204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umor protein p63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TP63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205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umor protein p73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TP73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206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uberous sclerosis 1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TSC1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207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uberous sclerosis 2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TSC2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208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T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umor suppressor candidate 1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TUS</w:t>
            </w:r>
            <w:r w:rsidRPr="005D6188">
              <w:rPr>
                <w:rFonts w:ascii="Times New Roman" w:hAnsi="Times New Roman" w:cs="Times New Roman"/>
                <w:color w:val="000000" w:themeColor="text1"/>
              </w:rPr>
              <w:t>C1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209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unc-51-like kinase 1 (C. </w:t>
            </w: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elegans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ULK1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210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unc-51-like kinase 2 (C. </w:t>
            </w: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elegans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ULK2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211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unc-51-like kinase 3 (C. </w:t>
            </w: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elegans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</w:rPr>
              <w:t>ULK3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212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Pr="005D6188">
              <w:rPr>
                <w:rFonts w:ascii="Times New Roman" w:hAnsi="Times New Roman" w:cs="Times New Roman"/>
                <w:color w:val="000000" w:themeColor="text1"/>
              </w:rPr>
              <w:t>biquitin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</w:rPr>
              <w:t>specific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</w:rPr>
              <w:t>peptidase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</w:rPr>
              <w:t xml:space="preserve"> 10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</w:rPr>
              <w:t>USP10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213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</w:rPr>
              <w:t xml:space="preserve">UV </w:t>
            </w: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</w:rPr>
              <w:t>radiation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</w:rPr>
              <w:t>resistance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</w:rPr>
              <w:t>associated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</w:rPr>
              <w:t xml:space="preserve"> gene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</w:rPr>
              <w:t>UVRAG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214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V</w:t>
            </w:r>
            <w:r w:rsidRPr="005D6188">
              <w:rPr>
                <w:rFonts w:ascii="Times New Roman" w:hAnsi="Times New Roman" w:cs="Times New Roman"/>
                <w:color w:val="000000" w:themeColor="text1"/>
              </w:rPr>
              <w:t>esicle-associated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</w:rPr>
              <w:t xml:space="preserve"> membrane </w:t>
            </w: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</w:rPr>
              <w:t>protein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</w:rPr>
              <w:t xml:space="preserve"> 3 (</w:t>
            </w:r>
            <w:proofErr w:type="spellStart"/>
            <w:r w:rsidRPr="005D6188">
              <w:rPr>
                <w:rFonts w:ascii="Times New Roman" w:hAnsi="Times New Roman" w:cs="Times New Roman"/>
                <w:color w:val="000000" w:themeColor="text1"/>
              </w:rPr>
              <w:t>cellubrevin</w:t>
            </w:r>
            <w:proofErr w:type="spellEnd"/>
            <w:r w:rsidRPr="005D618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</w:rPr>
              <w:t>VAMP3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215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V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esicle-associated membrane protein 7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VAMP7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216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V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ascular endothelial growth factor A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VEGFA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217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WD repeat and FYVE domain containing 3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</w:rPr>
              <w:t>WDFY3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218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WD repeat domain 45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WDR45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219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WDR45-like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WDR45L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220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WD repeat domain, phosphoinositide interacting 1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WIPI1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221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WD repeat domain, phosphoinositide interacting 2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WIPI2</w:t>
            </w:r>
          </w:p>
        </w:tc>
      </w:tr>
      <w:tr w:rsidR="00884485" w:rsidTr="00AE4BF7">
        <w:trPr>
          <w:jc w:val="center"/>
        </w:trPr>
        <w:tc>
          <w:tcPr>
            <w:tcW w:w="546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222</w:t>
            </w:r>
          </w:p>
        </w:tc>
        <w:tc>
          <w:tcPr>
            <w:tcW w:w="7954" w:type="dxa"/>
          </w:tcPr>
          <w:p w:rsidR="00884485" w:rsidRPr="005D6188" w:rsidRDefault="00884485" w:rsidP="00AE4B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Z</w:t>
            </w: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inc finger, FYVE domain containing 1</w:t>
            </w:r>
          </w:p>
        </w:tc>
        <w:tc>
          <w:tcPr>
            <w:tcW w:w="1365" w:type="dxa"/>
          </w:tcPr>
          <w:p w:rsidR="00884485" w:rsidRPr="005D6188" w:rsidRDefault="00884485" w:rsidP="00AE4BF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D6188">
              <w:rPr>
                <w:rFonts w:ascii="Times New Roman" w:hAnsi="Times New Roman" w:cs="Times New Roman"/>
                <w:color w:val="000000" w:themeColor="text1"/>
                <w:lang w:val="en-US"/>
              </w:rPr>
              <w:t>ZFYVE1</w:t>
            </w:r>
          </w:p>
        </w:tc>
      </w:tr>
    </w:tbl>
    <w:p w:rsidR="00884485" w:rsidRDefault="00884485" w:rsidP="00884485">
      <w:pPr>
        <w:rPr>
          <w:lang w:val="en-US"/>
        </w:rPr>
      </w:pPr>
    </w:p>
    <w:p w:rsidR="00093919" w:rsidRDefault="00884485" w:rsidP="00884485"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  <w:bookmarkStart w:id="0" w:name="_GoBack"/>
      <w:bookmarkEnd w:id="0"/>
    </w:p>
    <w:sectPr w:rsidR="0009391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3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485"/>
    <w:rsid w:val="00324889"/>
    <w:rsid w:val="00884485"/>
    <w:rsid w:val="00EB0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49C74C5-5934-4CB7-A78D-33B5497F6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8448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844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89</Words>
  <Characters>9633</Characters>
  <Application>Microsoft Office Word</Application>
  <DocSecurity>0</DocSecurity>
  <Lines>80</Lines>
  <Paragraphs>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cchiano Antonio</dc:creator>
  <cp:keywords/>
  <dc:description/>
  <cp:lastModifiedBy>Facchiano Antonio</cp:lastModifiedBy>
  <cp:revision>1</cp:revision>
  <dcterms:created xsi:type="dcterms:W3CDTF">2018-06-14T10:24:00Z</dcterms:created>
  <dcterms:modified xsi:type="dcterms:W3CDTF">2018-06-14T10:24:00Z</dcterms:modified>
</cp:coreProperties>
</file>